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997"/>
        <w:gridCol w:w="1418"/>
      </w:tblGrid>
      <w:tr w:rsidR="00A73A53" w14:paraId="659E4D2C" w14:textId="77777777" w:rsidTr="00BD4FA1">
        <w:trPr>
          <w:trHeight w:val="126"/>
          <w:jc w:val="center"/>
        </w:trPr>
        <w:tc>
          <w:tcPr>
            <w:tcW w:w="511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1DCBF" w14:textId="31080FB8" w:rsidR="00A73A53" w:rsidRPr="005B0590" w:rsidRDefault="00A73A53" w:rsidP="00BD4FA1">
            <w:pPr>
              <w:ind w:left="142"/>
              <w:jc w:val="center"/>
              <w:rPr>
                <w:rFonts w:asciiTheme="minorHAnsi" w:hAnsiTheme="minorHAnsi"/>
                <w:sz w:val="24"/>
                <w:szCs w:val="24"/>
              </w:rPr>
            </w:pPr>
            <w:bookmarkStart w:id="0" w:name="_Hlk169162926"/>
            <w:r w:rsidRPr="005B0590">
              <w:rPr>
                <w:rFonts w:asciiTheme="minorHAnsi" w:hAnsiTheme="minorHAnsi"/>
                <w:b/>
                <w:bCs/>
                <w:sz w:val="24"/>
                <w:szCs w:val="24"/>
              </w:rPr>
              <w:t>Supplemental Table S</w:t>
            </w:r>
            <w:r w:rsidR="00BD4FA1">
              <w:rPr>
                <w:rFonts w:asciiTheme="minorHAnsi" w:hAnsiTheme="minorHAnsi"/>
                <w:b/>
                <w:bCs/>
                <w:sz w:val="24"/>
                <w:szCs w:val="24"/>
              </w:rPr>
              <w:t>1</w:t>
            </w:r>
            <w:r w:rsidRPr="005B0590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. </w:t>
            </w:r>
            <w:r w:rsidR="00C34610">
              <w:rPr>
                <w:rFonts w:asciiTheme="minorHAnsi" w:hAnsiTheme="minorHAnsi"/>
                <w:sz w:val="24"/>
                <w:szCs w:val="24"/>
              </w:rPr>
              <w:t>Number of subjects with</w:t>
            </w:r>
            <w:r w:rsidR="00BD4FA1">
              <w:rPr>
                <w:rFonts w:asciiTheme="minorHAnsi" w:hAnsiTheme="minorHAnsi"/>
                <w:sz w:val="24"/>
                <w:szCs w:val="24"/>
              </w:rPr>
              <w:t xml:space="preserve"> metabolite</w:t>
            </w:r>
            <w:r w:rsidR="00C34610">
              <w:rPr>
                <w:rFonts w:asciiTheme="minorHAnsi" w:hAnsiTheme="minorHAnsi"/>
                <w:sz w:val="24"/>
                <w:szCs w:val="24"/>
              </w:rPr>
              <w:t xml:space="preserve"> concentrations </w:t>
            </w:r>
            <w:r w:rsidR="00BD4FA1" w:rsidRPr="00BD4FA1">
              <w:rPr>
                <w:rFonts w:asciiTheme="minorHAnsi" w:hAnsiTheme="minorHAnsi"/>
                <w:sz w:val="24"/>
                <w:szCs w:val="24"/>
              </w:rPr>
              <w:t>below the lower limit of detection</w:t>
            </w:r>
            <w:r w:rsidR="00330799">
              <w:rPr>
                <w:rFonts w:asciiTheme="minorHAnsi" w:hAnsiTheme="minorHAnsi"/>
                <w:sz w:val="24"/>
                <w:szCs w:val="24"/>
              </w:rPr>
              <w:t xml:space="preserve"> (LLD)</w:t>
            </w:r>
            <w:r w:rsidR="00C34610">
              <w:rPr>
                <w:rFonts w:asciiTheme="minorHAnsi" w:hAnsiTheme="minorHAnsi"/>
                <w:sz w:val="24"/>
                <w:szCs w:val="24"/>
              </w:rPr>
              <w:t>.</w:t>
            </w:r>
            <w:r w:rsidR="00BD4FA1" w:rsidRPr="00BD4FA1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A73A53" w:rsidRPr="00645FC1" w14:paraId="2D60272C" w14:textId="77777777" w:rsidTr="00BD4FA1">
        <w:trPr>
          <w:trHeight w:val="284"/>
          <w:jc w:val="center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3E9B" w14:textId="77777777" w:rsidR="00A73A53" w:rsidRPr="005B0590" w:rsidRDefault="00A73A53" w:rsidP="00BD4F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D8338" w14:textId="1E57BB72" w:rsidR="00A73A53" w:rsidRPr="005B0590" w:rsidRDefault="00C34610" w:rsidP="00BD4FA1">
            <w:pPr>
              <w:ind w:left="14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CFDD0D" w14:textId="136ADDAB" w:rsidR="00A73A53" w:rsidRPr="005B0590" w:rsidRDefault="00BD4FA1" w:rsidP="00BD4FA1">
            <w:pPr>
              <w:ind w:left="14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roportion</w:t>
            </w:r>
          </w:p>
        </w:tc>
      </w:tr>
      <w:tr w:rsidR="00A73A53" w:rsidRPr="005E081D" w14:paraId="64188CF9" w14:textId="77777777" w:rsidTr="00BD4FA1">
        <w:trPr>
          <w:trHeight w:val="284"/>
          <w:jc w:val="center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8897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gestagens (C21-steroids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43FF3F" w14:textId="77777777" w:rsidR="00A73A53" w:rsidRPr="005B0590" w:rsidRDefault="00A73A53" w:rsidP="00BD4FA1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3C710" w14:textId="77777777" w:rsidR="00A73A53" w:rsidRPr="005B0590" w:rsidRDefault="00A73A53" w:rsidP="00BD4FA1">
            <w:pPr>
              <w:ind w:left="343" w:hanging="201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73A53" w:rsidRPr="00D151FE" w14:paraId="5600C67A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1CE51655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5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B96879C" w14:textId="05A6F7DC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DD1F25" w14:textId="6B39CCCA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7%</w:t>
            </w:r>
          </w:p>
        </w:tc>
      </w:tr>
      <w:tr w:rsidR="00A73A53" w:rsidRPr="00D151FE" w14:paraId="3AE97AC9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0346757B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159BD1" w14:textId="16B4258E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77A3D" w14:textId="79281BEB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.3%</w:t>
            </w:r>
          </w:p>
        </w:tc>
      </w:tr>
      <w:tr w:rsidR="00A73A53" w:rsidRPr="00D151FE" w14:paraId="67579EDF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2A1837FA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P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284C2E" w14:textId="19630621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FF8329" w14:textId="6BCD7021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.7%</w:t>
            </w:r>
          </w:p>
        </w:tc>
      </w:tr>
      <w:tr w:rsidR="005B0590" w:rsidRPr="00D151FE" w14:paraId="324828BC" w14:textId="77777777" w:rsidTr="00BD4FA1">
        <w:trPr>
          <w:trHeight w:val="284"/>
          <w:jc w:val="center"/>
        </w:trPr>
        <w:tc>
          <w:tcPr>
            <w:tcW w:w="3697" w:type="dxa"/>
            <w:gridSpan w:val="2"/>
            <w:shd w:val="clear" w:color="auto" w:fill="auto"/>
            <w:noWrap/>
            <w:vAlign w:val="center"/>
          </w:tcPr>
          <w:p w14:paraId="174868B4" w14:textId="0DA8CFE4" w:rsidR="005B0590" w:rsidRPr="005B0590" w:rsidRDefault="005B0590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eralocorticoids (C21-steroids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E57F0E" w14:textId="77777777" w:rsidR="005B0590" w:rsidRPr="005B0590" w:rsidRDefault="005B0590" w:rsidP="00BD4FA1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3A53" w:rsidRPr="00D151FE" w14:paraId="19D3B9CF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154F7650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-DOC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47A8F84" w14:textId="46CA4EFA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E07420" w14:textId="5DE4139E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5.3%</w:t>
            </w:r>
          </w:p>
        </w:tc>
      </w:tr>
      <w:tr w:rsidR="00A73A53" w:rsidRPr="00D151FE" w14:paraId="7C5B1349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67EA6811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lucocorticoid (C21-steroids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6A73B0E" w14:textId="77777777" w:rsidR="00A73A53" w:rsidRPr="005B0590" w:rsidRDefault="00A73A53" w:rsidP="00BD4FA1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91619F" w14:textId="77777777" w:rsidR="00A73A53" w:rsidRPr="005B0590" w:rsidRDefault="00A73A53" w:rsidP="00BD4FA1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3A53" w:rsidRPr="00D151FE" w14:paraId="6AA89975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2D35CA4D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39EB52E" w14:textId="17166EEE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996AF1" w14:textId="7CFCE346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3%</w:t>
            </w:r>
          </w:p>
        </w:tc>
      </w:tr>
      <w:tr w:rsidR="00A73A53" w:rsidRPr="00D151FE" w14:paraId="536B0778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61140BB9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20α-DH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9129976" w14:textId="4729497A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963B3B" w14:textId="7C36275C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.7%</w:t>
            </w:r>
          </w:p>
        </w:tc>
      </w:tr>
      <w:tr w:rsidR="00A73A53" w:rsidRPr="00D151FE" w14:paraId="7E8F5AB5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4C0A79E8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6β-OH-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8F3A806" w14:textId="68588390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81D9DA" w14:textId="7C3FD7BA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.0%</w:t>
            </w:r>
          </w:p>
        </w:tc>
      </w:tr>
      <w:tr w:rsidR="00A73A53" w:rsidRPr="00D151FE" w14:paraId="2AFE4E0B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3B4C10DE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drogens (C19-steroids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02FE917" w14:textId="77777777" w:rsidR="00A73A53" w:rsidRPr="005B0590" w:rsidRDefault="00A73A53" w:rsidP="00BD4FA1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0E0C64" w14:textId="77777777" w:rsidR="00A73A53" w:rsidRPr="005B0590" w:rsidRDefault="00A73A53" w:rsidP="00BD4FA1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3A53" w:rsidRPr="00D151FE" w14:paraId="3ADEB8D1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07215993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5760DA2" w14:textId="4FB573C7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F5C04A" w14:textId="613751D1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8.7%</w:t>
            </w:r>
          </w:p>
        </w:tc>
      </w:tr>
      <w:tr w:rsidR="00A73A53" w:rsidRPr="00D151FE" w14:paraId="60B7E095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0D64ECEA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5αAD-3α,17β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3E18F51" w14:textId="27A3CF16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440D1D" w14:textId="67D41909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.3%</w:t>
            </w:r>
          </w:p>
        </w:tc>
      </w:tr>
      <w:tr w:rsidR="00A73A53" w:rsidRPr="00D151FE" w14:paraId="18F1A0CC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4736DB41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  <w:t>estrogens (C18-steroids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E862482" w14:textId="77777777" w:rsidR="00A73A53" w:rsidRPr="005B0590" w:rsidRDefault="00A73A53" w:rsidP="00BD4FA1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33452D" w14:textId="77777777" w:rsidR="00A73A53" w:rsidRPr="005B0590" w:rsidRDefault="00A73A53" w:rsidP="00BD4FA1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</w:tr>
      <w:tr w:rsidR="00A73A53" w:rsidRPr="00D151FE" w14:paraId="10538590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08B27699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E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7C7FCF" w14:textId="45CF03E2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3FF2D3" w14:textId="32702895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6.7%</w:t>
            </w:r>
          </w:p>
        </w:tc>
      </w:tr>
      <w:tr w:rsidR="00A73A53" w:rsidRPr="00D151FE" w14:paraId="7DD5021F" w14:textId="77777777" w:rsidTr="00BD4FA1">
        <w:trPr>
          <w:trHeight w:val="284"/>
          <w:jc w:val="center"/>
        </w:trPr>
        <w:tc>
          <w:tcPr>
            <w:tcW w:w="2700" w:type="dxa"/>
            <w:shd w:val="clear" w:color="auto" w:fill="auto"/>
            <w:noWrap/>
            <w:vAlign w:val="center"/>
          </w:tcPr>
          <w:p w14:paraId="6F3790EB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E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BF7CA2" w14:textId="260581F3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1D3707" w14:textId="03900DAD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6.0%</w:t>
            </w:r>
          </w:p>
        </w:tc>
      </w:tr>
      <w:tr w:rsidR="00A73A53" w:rsidRPr="00D151FE" w14:paraId="4DE7ABB8" w14:textId="77777777" w:rsidTr="00BD4FA1">
        <w:trPr>
          <w:trHeight w:val="284"/>
          <w:jc w:val="center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F65C1" w14:textId="77777777" w:rsidR="00A73A53" w:rsidRPr="005B0590" w:rsidRDefault="00A73A53" w:rsidP="00BD4FA1">
            <w:pPr>
              <w:ind w:left="142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E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F9F1E" w14:textId="04A9E6AD" w:rsidR="00A73A53" w:rsidRPr="005B0590" w:rsidRDefault="00BD4FA1" w:rsidP="00BD4FA1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7FB12" w14:textId="76FDA8D9" w:rsidR="00A73A53" w:rsidRPr="005B0590" w:rsidRDefault="00BD4FA1" w:rsidP="00BD4FA1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.7%</w:t>
            </w:r>
          </w:p>
        </w:tc>
      </w:tr>
    </w:tbl>
    <w:bookmarkEnd w:id="0"/>
    <w:p w14:paraId="49D62CCF" w14:textId="2236130A" w:rsidR="00E507B3" w:rsidRDefault="00BD4FA1" w:rsidP="00A73A53">
      <w:pPr>
        <w:tabs>
          <w:tab w:val="left" w:pos="6690"/>
        </w:tabs>
        <w:rPr>
          <w:rFonts w:asciiTheme="minorHAnsi" w:hAnsiTheme="minorHAnsi"/>
        </w:rPr>
      </w:pPr>
      <w:r>
        <w:rPr>
          <w:rFonts w:asciiTheme="minorHAnsi" w:hAnsiTheme="minorHAnsi"/>
          <w:sz w:val="20"/>
          <w:szCs w:val="20"/>
        </w:rPr>
        <w:t xml:space="preserve">All remaining metabolites yielded values </w:t>
      </w:r>
      <w:r w:rsidR="00C34610">
        <w:rPr>
          <w:rFonts w:asciiTheme="minorHAnsi" w:hAnsiTheme="minorHAnsi"/>
          <w:sz w:val="20"/>
          <w:szCs w:val="20"/>
        </w:rPr>
        <w:t>above</w:t>
      </w:r>
      <w:r>
        <w:rPr>
          <w:rFonts w:asciiTheme="minorHAnsi" w:hAnsiTheme="minorHAnsi"/>
          <w:sz w:val="20"/>
          <w:szCs w:val="20"/>
        </w:rPr>
        <w:t xml:space="preserve"> the</w:t>
      </w:r>
      <w:r w:rsidRPr="00BD4FA1">
        <w:t xml:space="preserve"> </w:t>
      </w:r>
      <w:r w:rsidRPr="00BD4FA1">
        <w:rPr>
          <w:rFonts w:asciiTheme="minorHAnsi" w:hAnsiTheme="minorHAnsi"/>
          <w:sz w:val="20"/>
          <w:szCs w:val="20"/>
        </w:rPr>
        <w:t>lower limit of detection</w:t>
      </w:r>
      <w:r>
        <w:rPr>
          <w:rFonts w:asciiTheme="minorHAnsi" w:hAnsiTheme="minorHAnsi"/>
          <w:sz w:val="20"/>
          <w:szCs w:val="20"/>
        </w:rPr>
        <w:t xml:space="preserve"> (LLD) in all subjects. </w:t>
      </w:r>
      <w:r w:rsidRPr="00BD4FA1">
        <w:rPr>
          <w:rFonts w:asciiTheme="minorHAnsi" w:hAnsiTheme="minorHAnsi"/>
          <w:sz w:val="20"/>
          <w:szCs w:val="20"/>
        </w:rPr>
        <w:t>The values below the LLD were imputed using the R package zComposition (version 1.5.0-3) based on a log-ratio Expectation-Maximisation (lrEM) algorithm which allows for a robust (towards outliers and skewedness) imputation of left-censored data.</w:t>
      </w:r>
    </w:p>
    <w:sectPr w:rsidR="00E507B3" w:rsidSect="00A73A53">
      <w:pgSz w:w="11910" w:h="16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 w16cid:durableId="87990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7E"/>
    <w:rsid w:val="00037A6F"/>
    <w:rsid w:val="000563F2"/>
    <w:rsid w:val="0006254E"/>
    <w:rsid w:val="00062D76"/>
    <w:rsid w:val="000D3E7E"/>
    <w:rsid w:val="00216CC8"/>
    <w:rsid w:val="00225BD8"/>
    <w:rsid w:val="002763B9"/>
    <w:rsid w:val="002943E1"/>
    <w:rsid w:val="00294C7A"/>
    <w:rsid w:val="002A5342"/>
    <w:rsid w:val="002B67BF"/>
    <w:rsid w:val="00304110"/>
    <w:rsid w:val="00330799"/>
    <w:rsid w:val="003371F9"/>
    <w:rsid w:val="003763E4"/>
    <w:rsid w:val="003956C4"/>
    <w:rsid w:val="003E37BD"/>
    <w:rsid w:val="00405BD8"/>
    <w:rsid w:val="0041360A"/>
    <w:rsid w:val="00456594"/>
    <w:rsid w:val="00486714"/>
    <w:rsid w:val="004A4B60"/>
    <w:rsid w:val="004F380D"/>
    <w:rsid w:val="0050459A"/>
    <w:rsid w:val="00536E1B"/>
    <w:rsid w:val="0055012B"/>
    <w:rsid w:val="005649C8"/>
    <w:rsid w:val="005B0590"/>
    <w:rsid w:val="005E081D"/>
    <w:rsid w:val="005E3EDC"/>
    <w:rsid w:val="005E5865"/>
    <w:rsid w:val="00627CE0"/>
    <w:rsid w:val="00645FC1"/>
    <w:rsid w:val="00746A3A"/>
    <w:rsid w:val="007528E9"/>
    <w:rsid w:val="00761988"/>
    <w:rsid w:val="007745CB"/>
    <w:rsid w:val="007B5B8D"/>
    <w:rsid w:val="009309EA"/>
    <w:rsid w:val="00976D0A"/>
    <w:rsid w:val="009A25C8"/>
    <w:rsid w:val="009B0A8C"/>
    <w:rsid w:val="009E07A2"/>
    <w:rsid w:val="00A73A53"/>
    <w:rsid w:val="00A77F93"/>
    <w:rsid w:val="00A8261A"/>
    <w:rsid w:val="00A94EA6"/>
    <w:rsid w:val="00BD4FA1"/>
    <w:rsid w:val="00C34610"/>
    <w:rsid w:val="00C9028B"/>
    <w:rsid w:val="00CF1D92"/>
    <w:rsid w:val="00D151FE"/>
    <w:rsid w:val="00D90B58"/>
    <w:rsid w:val="00DE4A9D"/>
    <w:rsid w:val="00DF0CFD"/>
    <w:rsid w:val="00E00E30"/>
    <w:rsid w:val="00E507B3"/>
    <w:rsid w:val="00E749B8"/>
    <w:rsid w:val="00E8026A"/>
    <w:rsid w:val="00E93BF0"/>
    <w:rsid w:val="00F061C4"/>
    <w:rsid w:val="00F14BCA"/>
    <w:rsid w:val="00F31496"/>
    <w:rsid w:val="00FB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E0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E081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vwddmdn3b">
    <w:name w:val="gnvwddmdn3b"/>
    <w:basedOn w:val="Absatz-Standardschriftart"/>
    <w:rsid w:val="005E0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rtz_Supplementary Material</vt:lpstr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dc:creator>Lars</dc:creator>
  <cp:lastModifiedBy>Lars Dinkelbach</cp:lastModifiedBy>
  <cp:revision>33</cp:revision>
  <dcterms:created xsi:type="dcterms:W3CDTF">2024-05-22T13:54:00Z</dcterms:created>
  <dcterms:modified xsi:type="dcterms:W3CDTF">2024-08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